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F6089" w14:textId="0C29FBE3" w:rsidR="001144B9" w:rsidRPr="00BB5915" w:rsidRDefault="00BB5915" w:rsidP="00523193">
      <w:pPr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="005252D6" w:rsidRPr="00BB5915">
        <w:rPr>
          <w:rFonts w:ascii="Times New Roman" w:eastAsia="Times New Roman" w:hAnsi="Times New Roman" w:cs="Times New Roman"/>
          <w:b/>
          <w:color w:val="000000" w:themeColor="text1"/>
        </w:rPr>
        <w:t>T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able 2. Univariate and multivariate </w:t>
      </w:r>
      <w:r w:rsidR="007F6185"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analyses including the reasons 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>for</w:t>
      </w:r>
      <w:r w:rsidR="007F6185"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 ICD inappropriate shock</w:t>
      </w:r>
      <w:r w:rsidR="007F6185" w:rsidRPr="00BB5915">
        <w:rPr>
          <w:rFonts w:ascii="Times New Roman" w:eastAsia="Times New Roman" w:hAnsi="Times New Roman" w:cs="Times New Roman" w:hint="eastAsia"/>
          <w:b/>
          <w:color w:val="000000" w:themeColor="text1"/>
        </w:rPr>
        <w:t xml:space="preserve"> 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>on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7F6185" w:rsidRPr="00BB5915">
        <w:rPr>
          <w:rFonts w:ascii="Times New Roman" w:eastAsia="Times New Roman" w:hAnsi="Times New Roman" w:cs="Times New Roman"/>
          <w:b/>
          <w:color w:val="000000" w:themeColor="text1"/>
        </w:rPr>
        <w:t xml:space="preserve">all-cause 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>mortality until the last follow-up date</w:t>
      </w:r>
      <w:r w:rsidRPr="00BB5915">
        <w:rPr>
          <w:rFonts w:ascii="Times New Roman" w:eastAsia="Times New Roman" w:hAnsi="Times New Roman" w:cs="Times New Roman"/>
          <w:b/>
          <w:color w:val="000000" w:themeColor="text1"/>
        </w:rPr>
        <w:t>.</w:t>
      </w:r>
    </w:p>
    <w:p w14:paraId="0D4F1036" w14:textId="77777777" w:rsidR="00CD583C" w:rsidRPr="00BB5915" w:rsidRDefault="00CD583C" w:rsidP="000A6998">
      <w:pPr>
        <w:rPr>
          <w:rFonts w:ascii="Times New Roman" w:hAnsi="Times New Roman" w:cs="Times New Roman"/>
        </w:rPr>
      </w:pPr>
    </w:p>
    <w:tbl>
      <w:tblPr>
        <w:tblStyle w:val="TableGrid"/>
        <w:tblW w:w="16302" w:type="dxa"/>
        <w:tblInd w:w="-1706" w:type="dxa"/>
        <w:tblLook w:val="04A0" w:firstRow="1" w:lastRow="0" w:firstColumn="1" w:lastColumn="0" w:noHBand="0" w:noVBand="1"/>
      </w:tblPr>
      <w:tblGrid>
        <w:gridCol w:w="5549"/>
        <w:gridCol w:w="2815"/>
        <w:gridCol w:w="2268"/>
        <w:gridCol w:w="2551"/>
        <w:gridCol w:w="3119"/>
      </w:tblGrid>
      <w:tr w:rsidR="006E048A" w:rsidRPr="00BB5915" w14:paraId="25B5103D" w14:textId="7C0DCC20" w:rsidTr="00E43236">
        <w:tc>
          <w:tcPr>
            <w:tcW w:w="5549" w:type="dxa"/>
          </w:tcPr>
          <w:p w14:paraId="6A431788" w14:textId="77777777" w:rsidR="0023304A" w:rsidRPr="00BB5915" w:rsidRDefault="002330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5" w:type="dxa"/>
          </w:tcPr>
          <w:p w14:paraId="2AEAB172" w14:textId="048348BB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Model type</w:t>
            </w:r>
          </w:p>
        </w:tc>
        <w:tc>
          <w:tcPr>
            <w:tcW w:w="2268" w:type="dxa"/>
          </w:tcPr>
          <w:p w14:paraId="4364E7EF" w14:textId="08BCBABE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2551" w:type="dxa"/>
          </w:tcPr>
          <w:p w14:paraId="6C365244" w14:textId="1C233830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3119" w:type="dxa"/>
          </w:tcPr>
          <w:p w14:paraId="385CED4C" w14:textId="67ECDD48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E048A" w:rsidRPr="00BB5915" w14:paraId="162AE6C6" w14:textId="799A418A" w:rsidTr="00E43236">
        <w:tc>
          <w:tcPr>
            <w:tcW w:w="5549" w:type="dxa"/>
          </w:tcPr>
          <w:p w14:paraId="6C9274DC" w14:textId="2C6C20DC" w:rsidR="0023304A" w:rsidRPr="00BB5915" w:rsidRDefault="00BB5915" w:rsidP="00CD583C">
            <w:pPr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 ICD inappropriate shock </w:t>
            </w:r>
          </w:p>
        </w:tc>
        <w:tc>
          <w:tcPr>
            <w:tcW w:w="2815" w:type="dxa"/>
          </w:tcPr>
          <w:p w14:paraId="37E54CFE" w14:textId="4F1E50BE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72C78CEE" w14:textId="1B207370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551" w:type="dxa"/>
          </w:tcPr>
          <w:p w14:paraId="433A33AA" w14:textId="77777777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DD148B7" w14:textId="77777777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48A" w:rsidRPr="00BB5915" w14:paraId="32164259" w14:textId="50DF5871" w:rsidTr="00E43236">
        <w:tc>
          <w:tcPr>
            <w:tcW w:w="5549" w:type="dxa"/>
          </w:tcPr>
          <w:p w14:paraId="0D8ECCF6" w14:textId="09D05831" w:rsidR="0023304A" w:rsidRPr="00BB5915" w:rsidRDefault="00BB5915" w:rsidP="00CD583C">
            <w:pPr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asons </w:t>
            </w: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for</w:t>
            </w: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CD inappropriate shock</w:t>
            </w:r>
          </w:p>
        </w:tc>
        <w:tc>
          <w:tcPr>
            <w:tcW w:w="2815" w:type="dxa"/>
          </w:tcPr>
          <w:p w14:paraId="1C03DAC2" w14:textId="285AD188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AEBFCD2" w14:textId="77777777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7428835B" w14:textId="77777777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350B73A" w14:textId="77777777" w:rsidR="0023304A" w:rsidRPr="00BB5915" w:rsidRDefault="0023304A" w:rsidP="00233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48A" w:rsidRPr="00BB5915" w14:paraId="07BD7562" w14:textId="6A91ED2E" w:rsidTr="00E43236">
        <w:tc>
          <w:tcPr>
            <w:tcW w:w="5549" w:type="dxa"/>
          </w:tcPr>
          <w:p w14:paraId="06E3E491" w14:textId="667B48CF" w:rsidR="0023304A" w:rsidRPr="00BB5915" w:rsidRDefault="00BB5915" w:rsidP="00CD583C">
            <w:pPr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ICD lead failure vs</w:t>
            </w:r>
            <w:r w:rsidR="00E46597"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 ICD inappropriate shock</w:t>
            </w:r>
          </w:p>
        </w:tc>
        <w:tc>
          <w:tcPr>
            <w:tcW w:w="2815" w:type="dxa"/>
          </w:tcPr>
          <w:p w14:paraId="6FC44FB6" w14:textId="703011C7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268" w:type="dxa"/>
          </w:tcPr>
          <w:p w14:paraId="5932EC6E" w14:textId="487817F9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2551" w:type="dxa"/>
          </w:tcPr>
          <w:p w14:paraId="41A42C47" w14:textId="4B2A0868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[0.02-0.99]</w:t>
            </w:r>
          </w:p>
        </w:tc>
        <w:tc>
          <w:tcPr>
            <w:tcW w:w="3119" w:type="dxa"/>
          </w:tcPr>
          <w:p w14:paraId="7B44F7FE" w14:textId="712A8D31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6E048A" w:rsidRPr="00BB5915" w14:paraId="0E018647" w14:textId="77777777" w:rsidTr="00E43236">
        <w:tc>
          <w:tcPr>
            <w:tcW w:w="5549" w:type="dxa"/>
          </w:tcPr>
          <w:p w14:paraId="51C2CB30" w14:textId="77777777" w:rsidR="0023304A" w:rsidRPr="00BB5915" w:rsidRDefault="0023304A" w:rsidP="00CD58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15" w:type="dxa"/>
          </w:tcPr>
          <w:p w14:paraId="38F9D55E" w14:textId="593AC44F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Multivariate model 1</w:t>
            </w:r>
            <w:r w:rsidR="00E46597" w:rsidRPr="00BB5915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68" w:type="dxa"/>
          </w:tcPr>
          <w:p w14:paraId="637B4453" w14:textId="122BCE7C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551" w:type="dxa"/>
          </w:tcPr>
          <w:p w14:paraId="0AF90171" w14:textId="4D289DCF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[0.51-1.52]</w:t>
            </w:r>
          </w:p>
        </w:tc>
        <w:tc>
          <w:tcPr>
            <w:tcW w:w="3119" w:type="dxa"/>
          </w:tcPr>
          <w:p w14:paraId="0DB90500" w14:textId="24B965BB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07</w:t>
            </w:r>
          </w:p>
        </w:tc>
      </w:tr>
      <w:tr w:rsidR="006E048A" w:rsidRPr="00BB5915" w14:paraId="461E88CA" w14:textId="1FEAB5E6" w:rsidTr="00E43236">
        <w:tc>
          <w:tcPr>
            <w:tcW w:w="5549" w:type="dxa"/>
          </w:tcPr>
          <w:p w14:paraId="0A4CE162" w14:textId="322CF3CB" w:rsidR="0023304A" w:rsidRPr="00BB5915" w:rsidRDefault="00BB5915" w:rsidP="00CD583C">
            <w:pPr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Atrial tachyarrhythmia vs</w:t>
            </w:r>
            <w:r w:rsidR="00E46597"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 ICD inappropriate shock</w:t>
            </w:r>
          </w:p>
        </w:tc>
        <w:tc>
          <w:tcPr>
            <w:tcW w:w="2815" w:type="dxa"/>
          </w:tcPr>
          <w:p w14:paraId="426F2998" w14:textId="7F580398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268" w:type="dxa"/>
          </w:tcPr>
          <w:p w14:paraId="3D9B8083" w14:textId="3295DBB5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2551" w:type="dxa"/>
          </w:tcPr>
          <w:p w14:paraId="7FB283A2" w14:textId="29079D18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[0.39-1.22]</w:t>
            </w:r>
          </w:p>
        </w:tc>
        <w:tc>
          <w:tcPr>
            <w:tcW w:w="3119" w:type="dxa"/>
          </w:tcPr>
          <w:p w14:paraId="0A50FE51" w14:textId="3CFE82B4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</w:tr>
      <w:tr w:rsidR="006E048A" w:rsidRPr="00BB5915" w14:paraId="6D60BA31" w14:textId="77777777" w:rsidTr="00E43236">
        <w:tc>
          <w:tcPr>
            <w:tcW w:w="5549" w:type="dxa"/>
          </w:tcPr>
          <w:p w14:paraId="45D1CE62" w14:textId="77777777" w:rsidR="0023304A" w:rsidRPr="00BB5915" w:rsidRDefault="0023304A" w:rsidP="00CD58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15" w:type="dxa"/>
          </w:tcPr>
          <w:p w14:paraId="1CE76D88" w14:textId="3B8FA626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Multivariate model 2</w:t>
            </w:r>
            <w:r w:rsidR="00E46597" w:rsidRPr="00BB5915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2268" w:type="dxa"/>
          </w:tcPr>
          <w:p w14:paraId="7561AB68" w14:textId="1DF4E745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551" w:type="dxa"/>
          </w:tcPr>
          <w:p w14:paraId="3EF9AD0B" w14:textId="0BA7EA6A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[0.52-1.66]</w:t>
            </w:r>
          </w:p>
        </w:tc>
        <w:tc>
          <w:tcPr>
            <w:tcW w:w="3119" w:type="dxa"/>
          </w:tcPr>
          <w:p w14:paraId="0B704701" w14:textId="28C8BE49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81</w:t>
            </w:r>
          </w:p>
        </w:tc>
      </w:tr>
      <w:tr w:rsidR="006E048A" w:rsidRPr="00BB5915" w14:paraId="43A8ABAD" w14:textId="60392105" w:rsidTr="00E43236">
        <w:tc>
          <w:tcPr>
            <w:tcW w:w="5549" w:type="dxa"/>
          </w:tcPr>
          <w:p w14:paraId="75BAC1D4" w14:textId="13F926C6" w:rsidR="0023304A" w:rsidRPr="00BB5915" w:rsidRDefault="00BB5915" w:rsidP="00CD58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The other reasons vs</w:t>
            </w:r>
            <w:r w:rsidR="00E46597"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no ICD inappropriate shock</w:t>
            </w:r>
          </w:p>
        </w:tc>
        <w:tc>
          <w:tcPr>
            <w:tcW w:w="2815" w:type="dxa"/>
          </w:tcPr>
          <w:p w14:paraId="18AAD45C" w14:textId="0F1F2293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268" w:type="dxa"/>
          </w:tcPr>
          <w:p w14:paraId="6CA18817" w14:textId="6252CD10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2551" w:type="dxa"/>
          </w:tcPr>
          <w:p w14:paraId="4D11993E" w14:textId="47F59F9C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[0.07-1.07]</w:t>
            </w:r>
          </w:p>
        </w:tc>
        <w:tc>
          <w:tcPr>
            <w:tcW w:w="3119" w:type="dxa"/>
          </w:tcPr>
          <w:p w14:paraId="0AB4B47B" w14:textId="358A32E0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6E048A" w:rsidRPr="00BB5915" w14:paraId="247456F6" w14:textId="77777777" w:rsidTr="00E43236">
        <w:tc>
          <w:tcPr>
            <w:tcW w:w="5549" w:type="dxa"/>
          </w:tcPr>
          <w:p w14:paraId="68DEB1F8" w14:textId="77777777" w:rsidR="0023304A" w:rsidRPr="00BB5915" w:rsidRDefault="0023304A" w:rsidP="00CD58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815" w:type="dxa"/>
          </w:tcPr>
          <w:p w14:paraId="425E6371" w14:textId="2E2A5C30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915">
              <w:rPr>
                <w:rFonts w:ascii="Times New Roman" w:hAnsi="Times New Roman" w:cs="Times New Roman"/>
                <w:b/>
                <w:bCs/>
              </w:rPr>
              <w:t>Multivariate model 1</w:t>
            </w:r>
            <w:r w:rsidR="00E46597" w:rsidRPr="00BB5915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68" w:type="dxa"/>
          </w:tcPr>
          <w:p w14:paraId="3A19B28E" w14:textId="77742ABE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551" w:type="dxa"/>
          </w:tcPr>
          <w:p w14:paraId="06E3B686" w14:textId="6C8FADAF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[0.13-2.16]</w:t>
            </w:r>
          </w:p>
        </w:tc>
        <w:tc>
          <w:tcPr>
            <w:tcW w:w="3119" w:type="dxa"/>
          </w:tcPr>
          <w:p w14:paraId="68DDEA59" w14:textId="46058A42" w:rsidR="0023304A" w:rsidRPr="00BB5915" w:rsidRDefault="00BB5915" w:rsidP="0023304A">
            <w:pPr>
              <w:jc w:val="center"/>
              <w:rPr>
                <w:rFonts w:ascii="Times New Roman" w:hAnsi="Times New Roman" w:cs="Times New Roman"/>
              </w:rPr>
            </w:pPr>
            <w:r w:rsidRPr="00BB5915">
              <w:rPr>
                <w:rFonts w:ascii="Times New Roman" w:hAnsi="Times New Roman" w:cs="Times New Roman"/>
              </w:rPr>
              <w:t>0.37</w:t>
            </w:r>
          </w:p>
        </w:tc>
      </w:tr>
    </w:tbl>
    <w:p w14:paraId="0767FE43" w14:textId="77777777" w:rsidR="00523193" w:rsidRPr="00BB5915" w:rsidRDefault="00BB5915">
      <w:pPr>
        <w:rPr>
          <w:rFonts w:ascii="Times New Roman" w:hAnsi="Times New Roman" w:cs="Times New Roman"/>
        </w:rPr>
      </w:pPr>
      <w:r w:rsidRPr="00BB5915">
        <w:rPr>
          <w:rFonts w:ascii="Times New Roman" w:hAnsi="Times New Roman" w:cs="Times New Roman" w:hint="eastAsia"/>
        </w:rPr>
        <w:t>H</w:t>
      </w:r>
      <w:r w:rsidRPr="00BB5915">
        <w:rPr>
          <w:rFonts w:ascii="Times New Roman" w:hAnsi="Times New Roman" w:cs="Times New Roman"/>
        </w:rPr>
        <w:t xml:space="preserve">R, hazard ratio; CI, confidential interval; ICD, implantable cardioverter defibrillator. </w:t>
      </w:r>
    </w:p>
    <w:p w14:paraId="746C57DE" w14:textId="77777777" w:rsidR="00523193" w:rsidRPr="00BB5915" w:rsidRDefault="00BB5915">
      <w:pPr>
        <w:rPr>
          <w:rFonts w:ascii="Times New Roman" w:hAnsi="Times New Roman" w:cs="Times New Roman"/>
          <w:color w:val="000000" w:themeColor="text1"/>
        </w:rPr>
      </w:pPr>
      <w:r w:rsidRPr="00BB5915">
        <w:rPr>
          <w:rFonts w:ascii="Times New Roman" w:hAnsi="Times New Roman" w:cs="Times New Roman"/>
          <w:b/>
          <w:bCs/>
        </w:rPr>
        <w:t xml:space="preserve">* </w:t>
      </w:r>
      <w:r w:rsidRPr="00BB5915">
        <w:rPr>
          <w:rFonts w:ascii="Times New Roman" w:hAnsi="Times New Roman" w:cs="Times New Roman"/>
        </w:rPr>
        <w:t>Model 1 was adjusted for Advisor</w:t>
      </w:r>
      <w:r w:rsidR="00E43236" w:rsidRPr="00BB5915">
        <w:rPr>
          <w:rFonts w:ascii="Times New Roman" w:hAnsi="Times New Roman" w:cs="Times New Roman"/>
        </w:rPr>
        <w:t>y</w:t>
      </w:r>
      <w:r w:rsidRPr="00BB5915">
        <w:rPr>
          <w:rFonts w:ascii="Times New Roman" w:hAnsi="Times New Roman" w:cs="Times New Roman"/>
        </w:rPr>
        <w:t>/</w:t>
      </w:r>
      <w:proofErr w:type="spellStart"/>
      <w:r w:rsidRPr="00BB5915">
        <w:rPr>
          <w:rFonts w:ascii="Times New Roman" w:hAnsi="Times New Roman" w:cs="Times New Roman"/>
        </w:rPr>
        <w:t>Linox</w:t>
      </w:r>
      <w:proofErr w:type="spellEnd"/>
      <w:r w:rsidRPr="00BB5915">
        <w:rPr>
          <w:rFonts w:ascii="Times New Roman" w:hAnsi="Times New Roman" w:cs="Times New Roman"/>
        </w:rPr>
        <w:t xml:space="preserve"> vs. non-advisory, age, cardiac resynchronization therapy (CRT), heart failure (HF), ischemic cardiomyopathy, congenital hear</w:t>
      </w:r>
      <w:r w:rsidRPr="00BB5915">
        <w:rPr>
          <w:rFonts w:ascii="Times New Roman" w:hAnsi="Times New Roman" w:cs="Times New Roman"/>
        </w:rPr>
        <w:t>t disease, left ventricular ejection fraction (LVEF), atrial fibrillation, creatinine, and ICD appropriate shock</w:t>
      </w:r>
      <w:r w:rsidRPr="00BB5915">
        <w:rPr>
          <w:rFonts w:ascii="Times New Roman" w:hAnsi="Times New Roman" w:cs="Times New Roman"/>
          <w:color w:val="000000" w:themeColor="text1"/>
        </w:rPr>
        <w:t xml:space="preserve">. </w:t>
      </w:r>
    </w:p>
    <w:p w14:paraId="284B3557" w14:textId="77777777" w:rsidR="00523193" w:rsidRPr="00BB5915" w:rsidRDefault="00BB5915">
      <w:pPr>
        <w:rPr>
          <w:rFonts w:ascii="Times New Roman" w:hAnsi="Times New Roman" w:cs="Times New Roman"/>
          <w:color w:val="000000" w:themeColor="text1"/>
        </w:rPr>
      </w:pPr>
      <w:r w:rsidRPr="00BB5915">
        <w:rPr>
          <w:rFonts w:ascii="Times New Roman" w:hAnsi="Times New Roman" w:cs="Times New Roman"/>
          <w:color w:val="000000" w:themeColor="text1"/>
          <w:vertAlign w:val="superscript"/>
        </w:rPr>
        <w:t xml:space="preserve"># </w:t>
      </w:r>
      <w:r w:rsidRPr="00BB5915">
        <w:rPr>
          <w:rFonts w:ascii="Times New Roman" w:hAnsi="Times New Roman" w:cs="Times New Roman"/>
          <w:color w:val="000000" w:themeColor="text1"/>
        </w:rPr>
        <w:t>Model 2 was adjusted for Advisor</w:t>
      </w:r>
      <w:r w:rsidR="00E43236" w:rsidRPr="00BB5915">
        <w:rPr>
          <w:rFonts w:ascii="Times New Roman" w:hAnsi="Times New Roman" w:cs="Times New Roman"/>
          <w:color w:val="000000" w:themeColor="text1"/>
        </w:rPr>
        <w:t>y</w:t>
      </w:r>
      <w:r w:rsidRPr="00BB5915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BB5915">
        <w:rPr>
          <w:rFonts w:ascii="Times New Roman" w:hAnsi="Times New Roman" w:cs="Times New Roman"/>
          <w:color w:val="000000" w:themeColor="text1"/>
        </w:rPr>
        <w:t>Linox</w:t>
      </w:r>
      <w:proofErr w:type="spellEnd"/>
      <w:r w:rsidRPr="00BB5915">
        <w:rPr>
          <w:rFonts w:ascii="Times New Roman" w:hAnsi="Times New Roman" w:cs="Times New Roman"/>
          <w:color w:val="000000" w:themeColor="text1"/>
        </w:rPr>
        <w:t xml:space="preserve"> vs. non-advisory, age, CRT, HF, ischemic cardiomyopathy, congenital heart disease, LVEF, creatinine, and ICD inappropriate shock. </w:t>
      </w:r>
    </w:p>
    <w:p w14:paraId="477DBDC1" w14:textId="2888DE1B" w:rsidR="00E46597" w:rsidRPr="00E46597" w:rsidRDefault="00BB5915">
      <w:pPr>
        <w:rPr>
          <w:rFonts w:ascii="Times New Roman" w:hAnsi="Times New Roman" w:cs="Times New Roman"/>
        </w:rPr>
      </w:pPr>
      <w:r w:rsidRPr="00BB5915">
        <w:rPr>
          <w:rFonts w:ascii="Times New Roman" w:hAnsi="Times New Roman" w:cs="Times New Roman"/>
          <w:color w:val="000000" w:themeColor="text1"/>
        </w:rPr>
        <w:t>In both models, variables that showed significant differences in the univariate analysis for all-cause mortality (</w:t>
      </w:r>
      <w:r w:rsidR="00523193" w:rsidRPr="00BB5915">
        <w:rPr>
          <w:rFonts w:ascii="Times New Roman" w:hAnsi="Times New Roman" w:cs="Times New Roman"/>
          <w:color w:val="000000" w:themeColor="text1"/>
        </w:rPr>
        <w:t>T</w:t>
      </w:r>
      <w:r w:rsidRPr="00BB5915">
        <w:rPr>
          <w:rFonts w:ascii="Times New Roman" w:hAnsi="Times New Roman" w:cs="Times New Roman"/>
          <w:color w:val="000000" w:themeColor="text1"/>
        </w:rPr>
        <w:t>able 4) w</w:t>
      </w:r>
      <w:r w:rsidRPr="00BB5915">
        <w:rPr>
          <w:rFonts w:ascii="Times New Roman" w:hAnsi="Times New Roman" w:cs="Times New Roman"/>
          <w:color w:val="000000" w:themeColor="text1"/>
        </w:rPr>
        <w:t>ere included.</w:t>
      </w:r>
      <w:bookmarkEnd w:id="0"/>
    </w:p>
    <w:sectPr w:rsidR="00E46597" w:rsidRPr="00E46597" w:rsidSect="00BE1B56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B56"/>
    <w:rsid w:val="00027BC3"/>
    <w:rsid w:val="000446E3"/>
    <w:rsid w:val="000A6998"/>
    <w:rsid w:val="001144B9"/>
    <w:rsid w:val="001672F9"/>
    <w:rsid w:val="0023304A"/>
    <w:rsid w:val="00290B02"/>
    <w:rsid w:val="003D64DE"/>
    <w:rsid w:val="00496883"/>
    <w:rsid w:val="00523193"/>
    <w:rsid w:val="005252D6"/>
    <w:rsid w:val="0054498E"/>
    <w:rsid w:val="00605708"/>
    <w:rsid w:val="006C3717"/>
    <w:rsid w:val="006E048A"/>
    <w:rsid w:val="00731029"/>
    <w:rsid w:val="00732D6B"/>
    <w:rsid w:val="007F6185"/>
    <w:rsid w:val="00893802"/>
    <w:rsid w:val="008C0AAD"/>
    <w:rsid w:val="008E3122"/>
    <w:rsid w:val="00933CA8"/>
    <w:rsid w:val="009362A3"/>
    <w:rsid w:val="00956232"/>
    <w:rsid w:val="00A639C1"/>
    <w:rsid w:val="00B455FF"/>
    <w:rsid w:val="00B469A8"/>
    <w:rsid w:val="00BA57FE"/>
    <w:rsid w:val="00BB5915"/>
    <w:rsid w:val="00BE1B56"/>
    <w:rsid w:val="00CD583C"/>
    <w:rsid w:val="00E05C77"/>
    <w:rsid w:val="00E43236"/>
    <w:rsid w:val="00E46597"/>
    <w:rsid w:val="00FD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0EEBC"/>
  <w14:defaultImageDpi w14:val="32767"/>
  <w15:docId w15:val="{508C54E1-D410-4D56-98EE-949E8C1E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1B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0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0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029"/>
  </w:style>
  <w:style w:type="paragraph" w:styleId="BalloonText">
    <w:name w:val="Balloon Text"/>
    <w:basedOn w:val="Normal"/>
    <w:link w:val="BalloonTextChar"/>
    <w:uiPriority w:val="99"/>
    <w:semiHidden/>
    <w:unhideWhenUsed/>
    <w:rsid w:val="005231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1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164497-F0E8-41A7-AE2C-21E26F549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俊晴 小池</dc:creator>
  <cp:lastModifiedBy>Arulselvam, Kaviya -</cp:lastModifiedBy>
  <cp:revision>13</cp:revision>
  <dcterms:created xsi:type="dcterms:W3CDTF">2023-02-05T04:09:00Z</dcterms:created>
  <dcterms:modified xsi:type="dcterms:W3CDTF">2023-03-09T14:21:00Z</dcterms:modified>
</cp:coreProperties>
</file>